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78" w:type="dxa"/>
        <w:jc w:val="center"/>
        <w:tblLayout w:type="fixed"/>
        <w:tblLook w:val="04A0" w:firstRow="1" w:lastRow="0" w:firstColumn="1" w:lastColumn="0" w:noHBand="0" w:noVBand="1"/>
      </w:tblPr>
      <w:tblGrid>
        <w:gridCol w:w="2875"/>
        <w:gridCol w:w="1170"/>
        <w:gridCol w:w="1080"/>
        <w:gridCol w:w="1170"/>
        <w:gridCol w:w="990"/>
        <w:gridCol w:w="1103"/>
        <w:gridCol w:w="990"/>
      </w:tblGrid>
      <w:tr w:rsidR="008E7C11" w:rsidRPr="009662F6" w:rsidTr="00DB078C">
        <w:trPr>
          <w:jc w:val="center"/>
        </w:trPr>
        <w:tc>
          <w:tcPr>
            <w:tcW w:w="9378" w:type="dxa"/>
            <w:gridSpan w:val="7"/>
            <w:vAlign w:val="center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: </w:t>
            </w:r>
            <w:bookmarkStart w:id="0" w:name="_GoBack"/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ltivariable adjusted models of mean CD4 estimates over the study period (with </w:t>
            </w:r>
            <w:proofErr w:type="spellStart"/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aflatoxin</w:t>
            </w:r>
            <w:proofErr w:type="spellEnd"/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baseline as continuous variable)</w:t>
            </w:r>
            <w:bookmarkEnd w:id="0"/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160" w:type="dxa"/>
            <w:gridSpan w:val="2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093" w:type="dxa"/>
            <w:gridSpan w:val="2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Beta estimates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Beta estimates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Beta estimates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-ALB </w:t>
            </w:r>
            <w:proofErr w:type="spellStart"/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/mg (baseline)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Cs/>
                <w:sz w:val="24"/>
                <w:szCs w:val="24"/>
              </w:rPr>
              <w:t>0.251</w:t>
            </w: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Cs/>
                <w:sz w:val="24"/>
                <w:szCs w:val="24"/>
              </w:rPr>
              <w:t>0.215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On ART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149.0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126.0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120.5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104.8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21.9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21.5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31.2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28.3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40 and above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Socioeconomic status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bCs/>
                <w:sz w:val="24"/>
                <w:szCs w:val="24"/>
              </w:rPr>
              <w:t>0.115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48.2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36.4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-36.2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9662F6" w:rsidTr="00DB078C">
        <w:trPr>
          <w:jc w:val="center"/>
        </w:trPr>
        <w:tc>
          <w:tcPr>
            <w:tcW w:w="2875" w:type="dxa"/>
            <w:vAlign w:val="center"/>
          </w:tcPr>
          <w:p w:rsidR="008E7C11" w:rsidRPr="009662F6" w:rsidRDefault="008E7C11" w:rsidP="00DB078C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8E7C11" w:rsidRPr="009662F6" w:rsidRDefault="008E7C11" w:rsidP="00DB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C11" w:rsidRPr="001457E0" w:rsidTr="00DB078C">
        <w:trPr>
          <w:jc w:val="center"/>
        </w:trPr>
        <w:tc>
          <w:tcPr>
            <w:tcW w:w="9378" w:type="dxa"/>
            <w:gridSpan w:val="7"/>
          </w:tcPr>
          <w:p w:rsidR="008E7C11" w:rsidRPr="009662F6" w:rsidRDefault="008E7C11" w:rsidP="00DB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 xml:space="preserve">Adjusted for age, gender, SES rank, art status, season, </w:t>
            </w:r>
            <w:proofErr w:type="spellStart"/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aflatoxin</w:t>
            </w:r>
            <w:proofErr w:type="spellEnd"/>
            <w:r w:rsidRPr="009662F6">
              <w:rPr>
                <w:rFonts w:ascii="Times New Roman" w:hAnsi="Times New Roman" w:cs="Times New Roman"/>
                <w:sz w:val="24"/>
                <w:szCs w:val="24"/>
              </w:rPr>
              <w:t xml:space="preserve"> level at baseline,  knowledge of HIV-positive status</w:t>
            </w:r>
          </w:p>
          <w:p w:rsidR="008E7C11" w:rsidRPr="009662F6" w:rsidRDefault="008E7C11" w:rsidP="00DB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Adjust for model 1 variables + alcohol consumption + food consumption patterns</w:t>
            </w:r>
          </w:p>
          <w:p w:rsidR="008E7C11" w:rsidRPr="001457E0" w:rsidRDefault="008E7C11" w:rsidP="00DB078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662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662F6">
              <w:rPr>
                <w:rFonts w:ascii="Times New Roman" w:hAnsi="Times New Roman" w:cs="Times New Roman"/>
                <w:sz w:val="24"/>
                <w:szCs w:val="24"/>
              </w:rPr>
              <w:t>Adjust for model 2 variables + health status + viral load + Hepatitis B status; ART = antiretroviral therapy</w:t>
            </w:r>
          </w:p>
        </w:tc>
      </w:tr>
    </w:tbl>
    <w:p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F23"/>
    <w:rsid w:val="000D6F23"/>
    <w:rsid w:val="004E5EB2"/>
    <w:rsid w:val="005F546B"/>
    <w:rsid w:val="008E7C1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F4F29-7E5C-445D-B975-33E6519C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C1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2-01-15T09:18:00Z</dcterms:created>
  <dcterms:modified xsi:type="dcterms:W3CDTF">2022-01-15T09:18:00Z</dcterms:modified>
</cp:coreProperties>
</file>